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Diet Ingredients and their </w:t>
      </w:r>
      <w:r>
        <w:rPr>
          <w:rFonts w:cs="Times New Roman" w:ascii="Times New Roman" w:hAnsi="Times New Roman"/>
          <w:sz w:val="24"/>
          <w:szCs w:val="24"/>
        </w:rPr>
        <w:t xml:space="preserve">fatty acid </w:t>
      </w:r>
      <w:r>
        <w:rPr>
          <w:rFonts w:cs="Times New Roman" w:ascii="Times New Roman" w:hAnsi="Times New Roman"/>
          <w:sz w:val="24"/>
          <w:szCs w:val="24"/>
        </w:rPr>
        <w:t xml:space="preserve">composition determined by </w:t>
      </w:r>
      <w:r>
        <w:rPr>
          <w:rFonts w:cs="Times New Roman" w:ascii="Times New Roman" w:hAnsi="Times New Roman"/>
          <w:sz w:val="24"/>
          <w:szCs w:val="24"/>
        </w:rPr>
        <w:t>gas chromatography / mass spectrometry</w:t>
      </w:r>
      <w:r>
        <w:rPr/>
        <w:t xml:space="preserve"> (% and ratios)</w:t>
      </w:r>
    </w:p>
    <w:tbl>
      <w:tblPr>
        <w:tblW w:w="880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275"/>
        <w:gridCol w:w="142"/>
        <w:gridCol w:w="1134"/>
        <w:gridCol w:w="851"/>
        <w:gridCol w:w="283"/>
        <w:gridCol w:w="992"/>
        <w:gridCol w:w="993"/>
        <w:gridCol w:w="283"/>
        <w:gridCol w:w="1276"/>
      </w:tblGrid>
      <w:tr>
        <w:trPr>
          <w:trHeight w:val="360" w:hRule="atLeast"/>
        </w:trPr>
        <w:tc>
          <w:tcPr>
            <w:tcW w:w="157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gred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7229" w:type="dxa"/>
            <w:gridSpan w:val="9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t Group (g/100 g Dry Weight)</w:t>
            </w:r>
          </w:p>
        </w:tc>
      </w:tr>
      <w:tr>
        <w:trPr>
          <w:trHeight w:val="255" w:hRule="atLeast"/>
        </w:trPr>
        <w:tc>
          <w:tcPr>
            <w:tcW w:w="15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5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rimental diet</w:t>
            </w:r>
          </w:p>
        </w:tc>
        <w:tc>
          <w:tcPr>
            <w:tcW w:w="3544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ble isotope validation diet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3 die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6 diet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rl die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3 diet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6 die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rl diet</w:t>
            </w:r>
          </w:p>
        </w:tc>
      </w:tr>
      <w:tr>
        <w:trPr>
          <w:trHeight w:val="255" w:hRule="atLeast"/>
        </w:trPr>
        <w:tc>
          <w:tcPr>
            <w:tcW w:w="8804" w:type="dxa"/>
            <w:gridSpan w:val="10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 diet fat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m oi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fflower oi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ve oi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H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16: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 14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18: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8804" w:type="dxa"/>
            <w:gridSpan w:val="10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xed diet ingredients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at flour</w:t>
            </w:r>
          </w:p>
        </w:tc>
        <w:tc>
          <w:tcPr>
            <w:tcW w:w="255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26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Sitosterol</w:t>
            </w:r>
          </w:p>
        </w:tc>
        <w:tc>
          <w:tcPr>
            <w:tcW w:w="255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xtrin</w:t>
            </w:r>
          </w:p>
        </w:tc>
        <w:tc>
          <w:tcPr>
            <w:tcW w:w="255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6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neral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highlight w:val="yellow"/>
              </w:rPr>
              <w:t>salt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rose</w:t>
            </w:r>
          </w:p>
        </w:tc>
        <w:tc>
          <w:tcPr>
            <w:tcW w:w="255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6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amin mi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55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in</w:t>
            </w:r>
          </w:p>
        </w:tc>
        <w:tc>
          <w:tcPr>
            <w:tcW w:w="255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6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ine Bitartrate</w:t>
            </w:r>
          </w:p>
        </w:tc>
        <w:tc>
          <w:tcPr>
            <w:tcW w:w="255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talbumin</w:t>
            </w:r>
          </w:p>
        </w:tc>
        <w:tc>
          <w:tcPr>
            <w:tcW w:w="255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6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nox 20A</w:t>
            </w:r>
          </w:p>
        </w:tc>
        <w:tc>
          <w:tcPr>
            <w:tcW w:w="255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hacel</w:t>
            </w:r>
          </w:p>
        </w:tc>
        <w:tc>
          <w:tcPr>
            <w:tcW w:w="2551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67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8804" w:type="dxa"/>
            <w:gridSpan w:val="10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tty acid composition (% and ratios) of Control, n-3 and n-6 diets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ty acid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diet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3 diet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6 diet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4:0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±0.02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±0.03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±0.01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:0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4±0.23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15±0.46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0±0.09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:1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±0.01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±0.01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±0.02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8:0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6±0.03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3±0.14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6±0.09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8:1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58±0.21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58±0.45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9±0.02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8:2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9±0.02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2±0.21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02±0.01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8:3 n-3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±0.01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±0.01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±0.01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8:4 n-3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±0.01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0:0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±0.01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±0.02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±0.01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0:1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±0.02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±0.01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±0.01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0:4 n-6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±0.02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0:4 n-3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±0.02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0:5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5±0.17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±0.02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2:0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±0.01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±0.01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±0.02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2:5 n-6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±0.01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2:5 n-3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±0.03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2:6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4±0.25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unsaturat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atty acids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UF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7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4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03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unsaturat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atty acids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F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33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16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27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urated fatty acids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F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30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0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0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3 PUFAs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7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6 PUFAs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9</w:t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7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02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6/n-3 PUFA</w:t>
            </w:r>
          </w:p>
        </w:tc>
        <w:tc>
          <w:tcPr>
            <w:tcW w:w="1985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1</w:t>
            </w:r>
          </w:p>
        </w:tc>
        <w:tc>
          <w:tcPr>
            <w:tcW w:w="2268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559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66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1. Omega-3 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sz w:val="24"/>
          <w:szCs w:val="24"/>
        </w:rPr>
        <w:t xml:space="preserve"> EPA: 70% EPA &amp; 10% DHA; omega-3 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sz w:val="24"/>
          <w:szCs w:val="24"/>
        </w:rPr>
        <w:t xml:space="preserve"> DHA: 75% DHA &amp; 7% EPA from Huatai Biopharm Inc.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huatai-biopharm.com/</w:t>
        </w:r>
      </w:hyperlink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2.</w:t>
      </w:r>
      <w:r>
        <w:rPr/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highlight w:val="yellow"/>
        </w:rPr>
        <w:t>Mineral salt mix: mg/Kg of diet (from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IN-93M</w:t>
      </w:r>
      <w:r>
        <w:rPr>
          <w:rFonts w:cs="Times New Roman" w:ascii="Times New Roman" w:hAnsi="Times New Roman"/>
          <w:sz w:val="24"/>
          <w:szCs w:val="24"/>
          <w:highlight w:val="yellow"/>
        </w:rPr>
        <w:t>-MX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FF0000"/>
          <w:sz w:val="24"/>
          <w:szCs w:val="24"/>
          <w:highlight w:val="yellow"/>
        </w:rPr>
        <w:t>Harlan Teklad, #</w:t>
      </w:r>
      <w:r>
        <w:rPr>
          <w:rFonts w:cs="Times New Roman" w:ascii="Times New Roman" w:hAnsi="Times New Roman"/>
          <w:sz w:val="24"/>
          <w:szCs w:val="24"/>
        </w:rPr>
        <w:t>TD94049</w:t>
      </w:r>
      <w:r>
        <w:rPr>
          <w:rFonts w:cs="Times New Roman" w:ascii="Times New Roman" w:hAnsi="Times New Roman"/>
          <w:color w:val="FF0000"/>
          <w:sz w:val="24"/>
          <w:szCs w:val="24"/>
          <w:highlight w:val="yellow"/>
        </w:rPr>
        <w:t>):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highlight w:val="yellow"/>
        </w:rPr>
        <w:t>calcium carbonate, 357.0; potassium phosphate (monobasic), 250.0; potassium citrate (monohydrate), 28.0; sodium chloride, 74.0; potassium sulfate, 46.6; magnesium oxide, 24.3; ferric citrate, 6.06; zinc carbonate, 1.65; manganous carbonate, 0.63; cupric carbonate, 0.31; potassium iodate, 0.01; sodium selenate, 0.0103; ammonium paramolybdate (tetrahydrate), 0.008; sodium meta-silicate (nonahydrate), 1.45; chromium potassium sulfate (dodecahydrate), 0.275; lithium chloride, 0.0174; boric acid, 0.0815; sodium fluoride, 0.0635; nickel carbonate hydroxide (tetrahydrate), 0.0318; ammonium meta-vanadate, 0.0066; sucrose (fine ground), 209.496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3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highlight w:val="yellow"/>
        </w:rPr>
        <w:t>Vitamin mix: mg/Kg of diet (from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IN-93</w:t>
      </w:r>
      <w:r>
        <w:rPr>
          <w:rFonts w:cs="Times New Roman" w:ascii="Times New Roman" w:hAnsi="Times New Roman"/>
          <w:color w:val="FF0000"/>
          <w:sz w:val="24"/>
          <w:szCs w:val="24"/>
          <w:highlight w:val="yellow"/>
        </w:rPr>
        <w:t>-VX; Harlan Teklad, #</w:t>
      </w:r>
      <w:r>
        <w:rPr>
          <w:rFonts w:cs="Times New Roman" w:ascii="Times New Roman" w:hAnsi="Times New Roman"/>
          <w:sz w:val="24"/>
          <w:szCs w:val="24"/>
        </w:rPr>
        <w:t>TD 94047</w:t>
      </w:r>
      <w:r>
        <w:rPr>
          <w:rFonts w:cs="Times New Roman" w:ascii="Times New Roman" w:hAnsi="Times New Roman"/>
          <w:color w:val="FF0000"/>
          <w:sz w:val="24"/>
          <w:szCs w:val="24"/>
          <w:highlight w:val="yellow"/>
        </w:rPr>
        <w:t>): niacin, 3.0; calcium pantothenate, 1.6; pyridoxine HCl, 0.7; thiamin HCl, 0.6; riboflavin, 0.6; folic acid, 0.2; biotin, 0.02; vitamin B12 (0.1% in mannitol), 2.5; vitamin E (DL-alpha tocopheryl acetate, 500 IU/g), 15.0; vitamin A palmitate (500,000 IU/g), 0.8; vitamin D3 (cholecalciferol, 500,000 IU/g), 0.2; Vitamin K1 (phylloquinone), 0.075; sucrose (fine ground), 974.705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highlight w:val="yellow"/>
        </w:rPr>
        <w:t>Table S2.</w:t>
      </w:r>
      <w:r>
        <w:rPr>
          <w:rFonts w:cs="Times New Roman" w:ascii="Times New Roman" w:hAnsi="Times New Roman"/>
          <w:color w:val="FF0000"/>
          <w:sz w:val="24"/>
          <w:szCs w:val="24"/>
          <w:highlight w:val="yellow"/>
        </w:rPr>
        <w:t xml:space="preserve"> Dietary intake data of the mice</w:t>
      </w:r>
    </w:p>
    <w:tbl>
      <w:tblPr>
        <w:tblW w:w="880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093"/>
        <w:gridCol w:w="1094"/>
        <w:gridCol w:w="1093"/>
        <w:gridCol w:w="1094"/>
        <w:gridCol w:w="1093"/>
        <w:gridCol w:w="1094"/>
        <w:gridCol w:w="1094"/>
      </w:tblGrid>
      <w:tr>
        <w:trPr>
          <w:trHeight w:val="360" w:hRule="atLeast"/>
        </w:trPr>
        <w:tc>
          <w:tcPr>
            <w:tcW w:w="114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7655" w:type="dxa"/>
            <w:gridSpan w:val="7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t Group (g/100 g Dry Weight)</w:t>
            </w:r>
          </w:p>
        </w:tc>
      </w:tr>
      <w:tr>
        <w:trPr>
          <w:trHeight w:val="255" w:hRule="atLeast"/>
        </w:trPr>
        <w:tc>
          <w:tcPr>
            <w:tcW w:w="114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1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2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3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4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5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6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7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-3 diet 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1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6 diet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8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rl diet 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0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1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uatai-biopharm.com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06:11:00Z</dcterms:created>
  <dc:creator>jepartosa</dc:creator>
  <dc:description/>
  <dc:language>en-US</dc:language>
  <cp:lastModifiedBy>jepartosa</cp:lastModifiedBy>
  <dcterms:modified xsi:type="dcterms:W3CDTF">2017-01-03T06:11:00Z</dcterms:modified>
  <cp:revision>1</cp:revision>
  <dc:subject/>
  <dc:title/>
</cp:coreProperties>
</file>